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7A0A" w:rsidRPr="00191821" w:rsidRDefault="001A65F2" w:rsidP="008D7A0A">
      <w:pPr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>S2</w:t>
      </w:r>
      <w:r w:rsidR="00C50639">
        <w:rPr>
          <w:rFonts w:ascii="Times New Roman" w:hAnsi="Times New Roman" w:cs="Times New Roman"/>
          <w:b/>
          <w:szCs w:val="20"/>
        </w:rPr>
        <w:t xml:space="preserve"> </w:t>
      </w:r>
      <w:r w:rsidR="008B0041" w:rsidRPr="00191821">
        <w:rPr>
          <w:rFonts w:ascii="Times New Roman" w:hAnsi="Times New Roman" w:cs="Times New Roman"/>
          <w:b/>
          <w:szCs w:val="20"/>
        </w:rPr>
        <w:t xml:space="preserve">Table. Calculation of </w:t>
      </w:r>
      <w:r w:rsidR="008D7A0A" w:rsidRPr="00191821">
        <w:rPr>
          <w:rFonts w:ascii="Times New Roman" w:hAnsi="Times New Roman" w:cs="Times New Roman"/>
          <w:b/>
          <w:szCs w:val="20"/>
        </w:rPr>
        <w:t>VitalPAC Early Warning Scor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701"/>
        <w:gridCol w:w="1045"/>
        <w:gridCol w:w="1045"/>
        <w:gridCol w:w="1045"/>
        <w:gridCol w:w="1045"/>
        <w:gridCol w:w="1045"/>
        <w:gridCol w:w="1045"/>
        <w:gridCol w:w="1045"/>
      </w:tblGrid>
      <w:tr w:rsidR="00C909B4" w:rsidRPr="00191821" w:rsidTr="008233CA">
        <w:tc>
          <w:tcPr>
            <w:tcW w:w="1701" w:type="dxa"/>
          </w:tcPr>
          <w:p w:rsidR="008D7A0A" w:rsidRPr="00191821" w:rsidRDefault="008233CA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 w:hint="eastAsia"/>
                <w:szCs w:val="20"/>
              </w:rPr>
              <w:t>C</w:t>
            </w:r>
            <w:r w:rsidRPr="00191821">
              <w:rPr>
                <w:rFonts w:ascii="Times New Roman" w:hAnsi="Times New Roman" w:cs="Times New Roman"/>
                <w:szCs w:val="20"/>
              </w:rPr>
              <w:t>ategory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</w:t>
            </w:r>
          </w:p>
        </w:tc>
      </w:tr>
      <w:tr w:rsidR="00720F1D" w:rsidRPr="00191821" w:rsidTr="008233CA">
        <w:tc>
          <w:tcPr>
            <w:tcW w:w="1701" w:type="dxa"/>
          </w:tcPr>
          <w:p w:rsidR="00720F1D" w:rsidRPr="00191821" w:rsidRDefault="007E1E33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spiratory rate</w:t>
            </w:r>
            <w:r w:rsidR="00720F1D" w:rsidRPr="00191821">
              <w:rPr>
                <w:rFonts w:ascii="Times New Roman" w:hAnsi="Times New Roman" w:cs="Times New Roman"/>
                <w:szCs w:val="20"/>
              </w:rPr>
              <w:t xml:space="preserve"> (bpm)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8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–11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2–2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21–24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25</w:t>
            </w:r>
          </w:p>
        </w:tc>
      </w:tr>
      <w:tr w:rsidR="00720F1D" w:rsidRPr="00191821" w:rsidTr="008233CA">
        <w:tc>
          <w:tcPr>
            <w:tcW w:w="1701" w:type="dxa"/>
          </w:tcPr>
          <w:p w:rsidR="00720F1D" w:rsidRPr="00191821" w:rsidRDefault="00720F1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SaO</w:t>
            </w:r>
            <w:r w:rsidRPr="00191821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 w:rsidRPr="00191821">
              <w:rPr>
                <w:rFonts w:ascii="Times New Roman" w:hAnsi="Times New Roman" w:cs="Times New Roman"/>
                <w:szCs w:val="20"/>
              </w:rPr>
              <w:t xml:space="preserve"> (%)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91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2–93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4–95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96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20F1D" w:rsidRPr="00191821" w:rsidTr="008233CA">
        <w:tc>
          <w:tcPr>
            <w:tcW w:w="1701" w:type="dxa"/>
          </w:tcPr>
          <w:p w:rsidR="00720F1D" w:rsidRPr="00191821" w:rsidRDefault="00720F1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Inspired O</w:t>
            </w:r>
            <w:r w:rsidRPr="00191821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ir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ny O</w:t>
            </w:r>
            <w:r w:rsidRPr="00191821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</w:tr>
      <w:tr w:rsidR="00C909B4" w:rsidRPr="00191821" w:rsidTr="008233CA">
        <w:tc>
          <w:tcPr>
            <w:tcW w:w="1701" w:type="dxa"/>
          </w:tcPr>
          <w:p w:rsidR="008D7A0A" w:rsidRPr="00191821" w:rsidRDefault="0064795F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Heart rate</w:t>
            </w:r>
            <w:r w:rsidR="008D7A0A" w:rsidRPr="00191821">
              <w:rPr>
                <w:rFonts w:ascii="Times New Roman" w:hAnsi="Times New Roman" w:cs="Times New Roman"/>
                <w:szCs w:val="20"/>
              </w:rPr>
              <w:t xml:space="preserve"> (bpm)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4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41–5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51–9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1–11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11–130</w:t>
            </w:r>
          </w:p>
        </w:tc>
        <w:tc>
          <w:tcPr>
            <w:tcW w:w="1045" w:type="dxa"/>
          </w:tcPr>
          <w:p w:rsidR="008D7A0A" w:rsidRPr="00191821" w:rsidRDefault="008D7A0A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131</w:t>
            </w:r>
          </w:p>
        </w:tc>
      </w:tr>
      <w:tr w:rsidR="00C909B4" w:rsidRPr="00191821" w:rsidTr="008233CA">
        <w:tc>
          <w:tcPr>
            <w:tcW w:w="1701" w:type="dxa"/>
          </w:tcPr>
          <w:p w:rsidR="00720F1D" w:rsidRPr="00191821" w:rsidRDefault="00720F1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Systolic blood pressure (mmHg)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9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91–10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01–11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111–249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25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09B4" w:rsidRPr="00191821" w:rsidTr="008233CA">
        <w:tc>
          <w:tcPr>
            <w:tcW w:w="1701" w:type="dxa"/>
          </w:tcPr>
          <w:p w:rsidR="00720F1D" w:rsidRPr="00191821" w:rsidRDefault="00720F1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Temperature (</w:t>
            </w:r>
            <w:r w:rsidRPr="00191821">
              <w:rPr>
                <w:rFonts w:ascii="Times New Roman" w:eastAsiaTheme="minorHAnsi" w:hAnsi="Times New Roman" w:cs="Times New Roman"/>
                <w:szCs w:val="20"/>
              </w:rPr>
              <w:t>℃</w:t>
            </w:r>
            <w:r w:rsidRPr="00191821">
              <w:rPr>
                <w:rFonts w:ascii="Times New Roman" w:hAnsi="Times New Roman" w:cs="Times New Roman"/>
                <w:szCs w:val="20"/>
              </w:rPr>
              <w:t xml:space="preserve">) 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≤35.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5.1–36.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6.1–38.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38.1–39.0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≥39.1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C909B4" w:rsidRPr="00191821" w:rsidTr="008233CA">
        <w:tc>
          <w:tcPr>
            <w:tcW w:w="1701" w:type="dxa"/>
          </w:tcPr>
          <w:p w:rsidR="00720F1D" w:rsidRPr="00191821" w:rsidRDefault="00720F1D" w:rsidP="008233C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 xml:space="preserve">AVPU </w:t>
            </w:r>
            <w:r w:rsidR="0064795F" w:rsidRPr="00191821">
              <w:rPr>
                <w:rFonts w:ascii="Times New Roman" w:hAnsi="Times New Roman" w:cs="Times New Roman"/>
                <w:szCs w:val="20"/>
              </w:rPr>
              <w:t>score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Alert</w:t>
            </w: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720F1D" w:rsidRPr="00191821" w:rsidRDefault="00720F1D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45" w:type="dxa"/>
          </w:tcPr>
          <w:p w:rsidR="008B0041" w:rsidRPr="00191821" w:rsidRDefault="008B0041" w:rsidP="005C1F9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91821">
              <w:rPr>
                <w:rFonts w:ascii="Times New Roman" w:hAnsi="Times New Roman" w:cs="Times New Roman"/>
                <w:szCs w:val="20"/>
              </w:rPr>
              <w:t>Reacting to voice</w:t>
            </w:r>
            <w:r w:rsidR="00C909B4" w:rsidRPr="00191821">
              <w:rPr>
                <w:rFonts w:ascii="Times New Roman" w:hAnsi="Times New Roman" w:cs="Times New Roman"/>
                <w:szCs w:val="20"/>
              </w:rPr>
              <w:t xml:space="preserve">, </w:t>
            </w:r>
            <w:r w:rsidRPr="00191821">
              <w:rPr>
                <w:rFonts w:ascii="Times New Roman" w:hAnsi="Times New Roman" w:cs="Times New Roman"/>
                <w:szCs w:val="20"/>
              </w:rPr>
              <w:t>pain</w:t>
            </w:r>
            <w:r w:rsidR="00C909B4" w:rsidRPr="00191821">
              <w:rPr>
                <w:rFonts w:ascii="Times New Roman" w:hAnsi="Times New Roman" w:cs="Times New Roman"/>
                <w:szCs w:val="20"/>
              </w:rPr>
              <w:t>, or</w:t>
            </w:r>
            <w:r w:rsidRPr="00191821">
              <w:rPr>
                <w:rFonts w:ascii="Times New Roman" w:hAnsi="Times New Roman" w:cs="Times New Roman"/>
                <w:szCs w:val="20"/>
              </w:rPr>
              <w:br/>
            </w:r>
            <w:r w:rsidR="00C909B4" w:rsidRPr="00191821">
              <w:rPr>
                <w:rFonts w:ascii="Times New Roman" w:hAnsi="Times New Roman" w:cs="Times New Roman"/>
                <w:szCs w:val="20"/>
              </w:rPr>
              <w:t>u</w:t>
            </w:r>
            <w:r w:rsidRPr="00191821">
              <w:rPr>
                <w:rFonts w:ascii="Times New Roman" w:hAnsi="Times New Roman" w:cs="Times New Roman"/>
                <w:szCs w:val="20"/>
              </w:rPr>
              <w:t>nresponsive</w:t>
            </w:r>
          </w:p>
        </w:tc>
      </w:tr>
    </w:tbl>
    <w:p w:rsidR="008B0041" w:rsidRPr="00191821" w:rsidRDefault="008B0041" w:rsidP="004F6A3B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bookmarkStart w:id="0" w:name="_GoBack"/>
      <w:bookmarkEnd w:id="0"/>
    </w:p>
    <w:sectPr w:rsidR="008B0041" w:rsidRPr="0019182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1102D" w:rsidRDefault="0041102D" w:rsidP="00191821">
      <w:pPr>
        <w:spacing w:after="0" w:line="240" w:lineRule="auto"/>
      </w:pPr>
      <w:r>
        <w:separator/>
      </w:r>
    </w:p>
  </w:endnote>
  <w:endnote w:type="continuationSeparator" w:id="0">
    <w:p w:rsidR="0041102D" w:rsidRDefault="0041102D" w:rsidP="001918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1102D" w:rsidRDefault="0041102D" w:rsidP="00191821">
      <w:pPr>
        <w:spacing w:after="0" w:line="240" w:lineRule="auto"/>
      </w:pPr>
      <w:r>
        <w:separator/>
      </w:r>
    </w:p>
  </w:footnote>
  <w:footnote w:type="continuationSeparator" w:id="0">
    <w:p w:rsidR="0041102D" w:rsidRDefault="0041102D" w:rsidP="001918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64"/>
    <w:rsid w:val="000315AD"/>
    <w:rsid w:val="0006585E"/>
    <w:rsid w:val="000669D0"/>
    <w:rsid w:val="00191821"/>
    <w:rsid w:val="001A65F2"/>
    <w:rsid w:val="001E0AB8"/>
    <w:rsid w:val="001F5053"/>
    <w:rsid w:val="00262164"/>
    <w:rsid w:val="002B60F3"/>
    <w:rsid w:val="002D3156"/>
    <w:rsid w:val="0035506B"/>
    <w:rsid w:val="00361B3A"/>
    <w:rsid w:val="003E1B92"/>
    <w:rsid w:val="0041102D"/>
    <w:rsid w:val="0047522B"/>
    <w:rsid w:val="004F6A3B"/>
    <w:rsid w:val="005C1F9D"/>
    <w:rsid w:val="0064795F"/>
    <w:rsid w:val="00720F1D"/>
    <w:rsid w:val="00795845"/>
    <w:rsid w:val="007C7F88"/>
    <w:rsid w:val="007E1E33"/>
    <w:rsid w:val="007F08F2"/>
    <w:rsid w:val="008233CA"/>
    <w:rsid w:val="008B0041"/>
    <w:rsid w:val="008D7A0A"/>
    <w:rsid w:val="00B92CD8"/>
    <w:rsid w:val="00C01F25"/>
    <w:rsid w:val="00C44549"/>
    <w:rsid w:val="00C50639"/>
    <w:rsid w:val="00C909B4"/>
    <w:rsid w:val="00CA08E4"/>
    <w:rsid w:val="00CA5C3F"/>
    <w:rsid w:val="00CD7051"/>
    <w:rsid w:val="00DB790D"/>
    <w:rsid w:val="00E27BFE"/>
    <w:rsid w:val="00E9783D"/>
    <w:rsid w:val="00F03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0A6D4"/>
  <w15:chartTrackingRefBased/>
  <w15:docId w15:val="{463CE6A9-0869-4C5F-BF8E-18E82F72B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5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91821"/>
  </w:style>
  <w:style w:type="paragraph" w:styleId="a5">
    <w:name w:val="footer"/>
    <w:basedOn w:val="a"/>
    <w:link w:val="Char0"/>
    <w:uiPriority w:val="99"/>
    <w:unhideWhenUsed/>
    <w:rsid w:val="0019182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918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형준</dc:creator>
  <cp:keywords/>
  <dc:description/>
  <cp:lastModifiedBy>김 형준</cp:lastModifiedBy>
  <cp:revision>23</cp:revision>
  <dcterms:created xsi:type="dcterms:W3CDTF">2018-09-07T00:28:00Z</dcterms:created>
  <dcterms:modified xsi:type="dcterms:W3CDTF">2019-11-04T01:25:00Z</dcterms:modified>
</cp:coreProperties>
</file>